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20EE4" w:rsidRPr="00820EE4" w:rsidRDefault="00820EE4" w:rsidP="00820EE4">
      <w:pPr>
        <w:widowControl/>
        <w:jc w:val="left"/>
        <w:rPr>
          <w:rFonts w:ascii="Arial" w:eastAsia="宋体" w:hAnsi="Arial" w:cs="Arial"/>
          <w:b/>
          <w:bCs/>
          <w:kern w:val="0"/>
          <w:sz w:val="20"/>
          <w:szCs w:val="20"/>
        </w:rPr>
      </w:pPr>
      <w:r w:rsidRPr="00820EE4">
        <w:rPr>
          <w:rFonts w:ascii="Arial" w:eastAsia="宋体" w:hAnsi="Arial" w:cs="Arial"/>
          <w:b/>
          <w:bCs/>
          <w:kern w:val="0"/>
          <w:sz w:val="20"/>
          <w:szCs w:val="20"/>
        </w:rPr>
        <w:t xml:space="preserve">S5 </w:t>
      </w:r>
      <w:r w:rsidRPr="00820EE4">
        <w:rPr>
          <w:rFonts w:ascii="Arial" w:eastAsia="宋体" w:hAnsi="Arial" w:cs="Arial" w:hint="eastAsia"/>
          <w:b/>
          <w:bCs/>
          <w:kern w:val="0"/>
          <w:sz w:val="20"/>
          <w:szCs w:val="20"/>
        </w:rPr>
        <w:t>T</w:t>
      </w:r>
      <w:r w:rsidRPr="00820EE4">
        <w:rPr>
          <w:rFonts w:ascii="Arial" w:eastAsia="宋体" w:hAnsi="Arial" w:cs="Arial"/>
          <w:b/>
          <w:bCs/>
          <w:kern w:val="0"/>
          <w:sz w:val="20"/>
          <w:szCs w:val="20"/>
        </w:rPr>
        <w:t>able. Observed mortality at 2 μg Vip3Aa per cm</w:t>
      </w:r>
      <w:r w:rsidRPr="00820EE4">
        <w:rPr>
          <w:rFonts w:ascii="Arial" w:eastAsia="宋体" w:hAnsi="Arial" w:cs="Arial"/>
          <w:b/>
          <w:bCs/>
          <w:kern w:val="0"/>
          <w:sz w:val="20"/>
          <w:szCs w:val="20"/>
          <w:vertAlign w:val="superscript"/>
        </w:rPr>
        <w:t>2</w:t>
      </w:r>
      <w:r w:rsidRPr="00820EE4">
        <w:rPr>
          <w:rFonts w:ascii="Arial" w:eastAsia="宋体" w:hAnsi="Arial" w:cs="Arial"/>
          <w:b/>
          <w:bCs/>
          <w:kern w:val="0"/>
          <w:sz w:val="20"/>
          <w:szCs w:val="20"/>
        </w:rPr>
        <w:t xml:space="preserve"> diet versus mortality expected assuming resistance is controlled by a recessive allele at a single locus.</w:t>
      </w:r>
    </w:p>
    <w:p w:rsidR="00820EE4" w:rsidRPr="00820EE4" w:rsidRDefault="00820EE4" w:rsidP="00820EE4">
      <w:pPr>
        <w:widowControl/>
        <w:jc w:val="left"/>
        <w:rPr>
          <w:rFonts w:ascii="Arial" w:eastAsia="宋体" w:hAnsi="Arial" w:cs="Arial"/>
          <w:b/>
          <w:bCs/>
          <w:kern w:val="0"/>
          <w:sz w:val="15"/>
          <w:szCs w:val="15"/>
        </w:rPr>
      </w:pPr>
      <w:r w:rsidRPr="00820EE4">
        <w:rPr>
          <w:rFonts w:ascii="Arial" w:eastAsia="宋体" w:hAnsi="Arial" w:cs="Arial"/>
          <w:b/>
          <w:bCs/>
          <w:kern w:val="0"/>
          <w:sz w:val="20"/>
          <w:szCs w:val="20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12"/>
        <w:gridCol w:w="3119"/>
        <w:gridCol w:w="1869"/>
      </w:tblGrid>
      <w:tr w:rsidR="00820EE4" w:rsidRPr="00820EE4" w:rsidTr="0097445E">
        <w:trPr>
          <w:trHeight w:val="315"/>
        </w:trPr>
        <w:tc>
          <w:tcPr>
            <w:tcW w:w="19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EE4" w:rsidRPr="00820EE4" w:rsidRDefault="00820EE4" w:rsidP="00820EE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18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0EE4" w:rsidRPr="00820EE4" w:rsidRDefault="00820EE4" w:rsidP="00820EE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Pooled </w:t>
            </w:r>
            <w:proofErr w:type="spellStart"/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>backcross</w:t>
            </w:r>
            <w:r w:rsidRPr="00820EE4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0EE4" w:rsidRPr="00820EE4" w:rsidRDefault="00820EE4" w:rsidP="00820EE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</w:pP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>Pooled F</w:t>
            </w:r>
            <w:r w:rsidRPr="00820EE4">
              <w:rPr>
                <w:rFonts w:ascii="Arial" w:eastAsia="宋体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820EE4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820EE4" w:rsidRPr="00820EE4" w:rsidTr="0097445E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E4" w:rsidRPr="00820EE4" w:rsidRDefault="00820EE4" w:rsidP="00820EE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n </w:t>
            </w:r>
            <w:r w:rsidRPr="00820EE4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E4" w:rsidRPr="00820EE4" w:rsidRDefault="00820EE4" w:rsidP="00820EE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>768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E4" w:rsidRPr="00820EE4" w:rsidRDefault="00820EE4" w:rsidP="00820EE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>384</w:t>
            </w:r>
          </w:p>
        </w:tc>
      </w:tr>
      <w:tr w:rsidR="00820EE4" w:rsidRPr="00820EE4" w:rsidTr="0097445E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E4" w:rsidRPr="00820EE4" w:rsidRDefault="00820EE4" w:rsidP="00820EE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>Observed dead (O)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E4" w:rsidRPr="00820EE4" w:rsidRDefault="00820EE4" w:rsidP="00820EE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>410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E4" w:rsidRPr="00820EE4" w:rsidRDefault="00820EE4" w:rsidP="00820EE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>299</w:t>
            </w:r>
          </w:p>
        </w:tc>
      </w:tr>
      <w:tr w:rsidR="00820EE4" w:rsidRPr="00820EE4" w:rsidTr="0097445E">
        <w:trPr>
          <w:trHeight w:val="300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E4" w:rsidRPr="00820EE4" w:rsidRDefault="00820EE4" w:rsidP="00820EE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Expected dead (E) </w:t>
            </w:r>
            <w:r w:rsidRPr="00820EE4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E4" w:rsidRPr="00820EE4" w:rsidRDefault="00820EE4" w:rsidP="00820EE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>384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E4" w:rsidRPr="00820EE4" w:rsidRDefault="00820EE4" w:rsidP="00820EE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>288</w:t>
            </w:r>
          </w:p>
        </w:tc>
      </w:tr>
      <w:tr w:rsidR="00820EE4" w:rsidRPr="00820EE4" w:rsidTr="0097445E">
        <w:trPr>
          <w:trHeight w:val="375"/>
        </w:trPr>
        <w:tc>
          <w:tcPr>
            <w:tcW w:w="19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EE4" w:rsidRPr="00820EE4" w:rsidRDefault="00820EE4" w:rsidP="00820EE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20EE4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</w:t>
            </w: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Pr="00820EE4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8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EE4" w:rsidRPr="00820EE4" w:rsidRDefault="00820EE4" w:rsidP="00820EE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>0.20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EE4" w:rsidRPr="00820EE4" w:rsidRDefault="00820EE4" w:rsidP="00820EE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>0.39</w:t>
            </w:r>
          </w:p>
        </w:tc>
      </w:tr>
    </w:tbl>
    <w:p w:rsidR="00820EE4" w:rsidRPr="00820EE4" w:rsidRDefault="00820EE4" w:rsidP="00820EE4">
      <w:pPr>
        <w:widowControl/>
        <w:jc w:val="left"/>
        <w:rPr>
          <w:rFonts w:ascii="Arial" w:eastAsia="宋体" w:hAnsi="Arial" w:cs="Arial"/>
          <w:kern w:val="0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168"/>
        <w:gridCol w:w="4132"/>
      </w:tblGrid>
      <w:tr w:rsidR="00820EE4" w:rsidRPr="00820EE4" w:rsidTr="0097445E">
        <w:trPr>
          <w:trHeight w:val="360"/>
        </w:trPr>
        <w:tc>
          <w:tcPr>
            <w:tcW w:w="251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20EE4" w:rsidRPr="00820EE4" w:rsidRDefault="00820EE4" w:rsidP="00820EE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>Strain or cross</w:t>
            </w:r>
          </w:p>
        </w:tc>
        <w:tc>
          <w:tcPr>
            <w:tcW w:w="248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E4" w:rsidRPr="00820EE4" w:rsidRDefault="00820EE4" w:rsidP="00820EE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  <w:p w:rsidR="00820EE4" w:rsidRPr="00820EE4" w:rsidRDefault="00820EE4" w:rsidP="00820EE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Mortality (%) </w:t>
            </w:r>
          </w:p>
        </w:tc>
      </w:tr>
      <w:tr w:rsidR="00820EE4" w:rsidRPr="00820EE4" w:rsidTr="0097445E">
        <w:trPr>
          <w:trHeight w:val="375"/>
        </w:trPr>
        <w:tc>
          <w:tcPr>
            <w:tcW w:w="251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20EE4" w:rsidRPr="00820EE4" w:rsidRDefault="00820EE4" w:rsidP="00820EE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4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EE4" w:rsidRPr="00820EE4" w:rsidRDefault="00820EE4" w:rsidP="00820EE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820EE4" w:rsidRPr="00820EE4" w:rsidTr="0097445E">
        <w:trPr>
          <w:trHeight w:val="300"/>
        </w:trPr>
        <w:tc>
          <w:tcPr>
            <w:tcW w:w="2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E4" w:rsidRPr="00820EE4" w:rsidRDefault="00820EE4" w:rsidP="00820EE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>SS</w:t>
            </w: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E4" w:rsidRPr="00820EE4" w:rsidRDefault="00820EE4" w:rsidP="00820EE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>100.0 ± 0.0</w:t>
            </w:r>
          </w:p>
        </w:tc>
      </w:tr>
      <w:tr w:rsidR="00820EE4" w:rsidRPr="00820EE4" w:rsidTr="0097445E">
        <w:trPr>
          <w:trHeight w:val="300"/>
        </w:trPr>
        <w:tc>
          <w:tcPr>
            <w:tcW w:w="2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E4" w:rsidRPr="00820EE4" w:rsidRDefault="00820EE4" w:rsidP="00820EE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>Sfru_R3</w:t>
            </w: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E4" w:rsidRPr="00820EE4" w:rsidRDefault="00820EE4" w:rsidP="00820EE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>0.0 ± 0.0</w:t>
            </w:r>
          </w:p>
        </w:tc>
      </w:tr>
      <w:tr w:rsidR="00820EE4" w:rsidRPr="00820EE4" w:rsidTr="0097445E">
        <w:trPr>
          <w:trHeight w:val="300"/>
        </w:trPr>
        <w:tc>
          <w:tcPr>
            <w:tcW w:w="2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E4" w:rsidRPr="00820EE4" w:rsidRDefault="00820EE4" w:rsidP="00820EE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>F1a (Sfru_R3</w:t>
            </w:r>
            <w:r w:rsidRPr="00820EE4">
              <w:rPr>
                <w:rFonts w:ascii="Arial" w:eastAsia="宋体" w:hAnsi="Arial" w:cs="Arial"/>
                <w:bCs/>
                <w:color w:val="000000"/>
                <w:kern w:val="0"/>
                <w:sz w:val="20"/>
                <w:szCs w:val="20"/>
                <w:lang w:eastAsia="en-US"/>
              </w:rPr>
              <w:t>♂</w:t>
            </w: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× SS</w:t>
            </w:r>
            <w:r w:rsidRPr="00820EE4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♀</w:t>
            </w: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E4" w:rsidRPr="00820EE4" w:rsidRDefault="00820EE4" w:rsidP="00820EE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>100 ± 0.0</w:t>
            </w:r>
          </w:p>
        </w:tc>
      </w:tr>
      <w:tr w:rsidR="00820EE4" w:rsidRPr="00820EE4" w:rsidTr="0097445E">
        <w:trPr>
          <w:trHeight w:val="300"/>
        </w:trPr>
        <w:tc>
          <w:tcPr>
            <w:tcW w:w="2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E4" w:rsidRPr="00820EE4" w:rsidRDefault="00820EE4" w:rsidP="00820EE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>F1b (Sfru_R3</w:t>
            </w:r>
            <w:r w:rsidRPr="00820EE4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♀</w:t>
            </w: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× SS</w:t>
            </w:r>
            <w:r w:rsidRPr="00820EE4">
              <w:rPr>
                <w:rFonts w:ascii="Arial" w:eastAsia="宋体" w:hAnsi="Arial" w:cs="Arial"/>
                <w:bCs/>
                <w:color w:val="000000"/>
                <w:kern w:val="0"/>
                <w:sz w:val="20"/>
                <w:szCs w:val="20"/>
                <w:lang w:eastAsia="en-US"/>
              </w:rPr>
              <w:t>♂</w:t>
            </w: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E4" w:rsidRPr="00820EE4" w:rsidRDefault="00820EE4" w:rsidP="00820EE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>100 ± 0.0</w:t>
            </w:r>
          </w:p>
        </w:tc>
      </w:tr>
      <w:tr w:rsidR="00820EE4" w:rsidRPr="00820EE4" w:rsidTr="0097445E">
        <w:trPr>
          <w:trHeight w:val="300"/>
        </w:trPr>
        <w:tc>
          <w:tcPr>
            <w:tcW w:w="2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E4" w:rsidRPr="00820EE4" w:rsidRDefault="00820EE4" w:rsidP="00820EE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>Pooled F1</w:t>
            </w: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E4" w:rsidRPr="00820EE4" w:rsidRDefault="00820EE4" w:rsidP="00820EE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>100.0 ± 0.0</w:t>
            </w:r>
          </w:p>
        </w:tc>
      </w:tr>
      <w:tr w:rsidR="00820EE4" w:rsidRPr="00820EE4" w:rsidTr="0097445E">
        <w:trPr>
          <w:trHeight w:val="300"/>
        </w:trPr>
        <w:tc>
          <w:tcPr>
            <w:tcW w:w="2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E4" w:rsidRPr="00820EE4" w:rsidRDefault="00820EE4" w:rsidP="00820EE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>F2a (F1a × F1a)</w:t>
            </w: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E4" w:rsidRPr="00820EE4" w:rsidRDefault="00820EE4" w:rsidP="00820EE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>76.0 ± 2.9</w:t>
            </w:r>
          </w:p>
        </w:tc>
      </w:tr>
      <w:tr w:rsidR="00820EE4" w:rsidRPr="00820EE4" w:rsidTr="0097445E">
        <w:trPr>
          <w:trHeight w:val="300"/>
        </w:trPr>
        <w:tc>
          <w:tcPr>
            <w:tcW w:w="2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E4" w:rsidRPr="00820EE4" w:rsidRDefault="00820EE4" w:rsidP="00820EE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F2b </w:t>
            </w:r>
            <w:r w:rsidRPr="00820EE4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>F1b × F1b</w:t>
            </w:r>
            <w:r w:rsidRPr="00820EE4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E4" w:rsidRPr="00820EE4" w:rsidRDefault="00820EE4" w:rsidP="00820EE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>79.7 ± 3.3</w:t>
            </w:r>
          </w:p>
        </w:tc>
      </w:tr>
      <w:tr w:rsidR="00820EE4" w:rsidRPr="00820EE4" w:rsidTr="0097445E">
        <w:trPr>
          <w:trHeight w:val="360"/>
        </w:trPr>
        <w:tc>
          <w:tcPr>
            <w:tcW w:w="2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E4" w:rsidRPr="00820EE4" w:rsidRDefault="00820EE4" w:rsidP="00820EE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>Pooled F2c</w:t>
            </w: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E4" w:rsidRPr="00820EE4" w:rsidRDefault="00820EE4" w:rsidP="00820EE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>77.9 ± 2.2</w:t>
            </w:r>
          </w:p>
        </w:tc>
      </w:tr>
      <w:tr w:rsidR="00820EE4" w:rsidRPr="00820EE4" w:rsidTr="0097445E">
        <w:trPr>
          <w:trHeight w:val="300"/>
        </w:trPr>
        <w:tc>
          <w:tcPr>
            <w:tcW w:w="2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E4" w:rsidRPr="00820EE4" w:rsidRDefault="00820EE4" w:rsidP="00820EE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BCR1 </w:t>
            </w:r>
            <w:r w:rsidRPr="00820EE4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>Sfru_R3</w:t>
            </w:r>
            <w:r w:rsidRPr="00820EE4">
              <w:rPr>
                <w:rFonts w:ascii="Arial" w:eastAsia="宋体" w:hAnsi="Arial" w:cs="Arial"/>
                <w:bCs/>
                <w:color w:val="000000"/>
                <w:kern w:val="0"/>
                <w:sz w:val="20"/>
                <w:szCs w:val="20"/>
                <w:lang w:eastAsia="en-US"/>
              </w:rPr>
              <w:t>♂</w:t>
            </w: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× F1a</w:t>
            </w:r>
            <w:r w:rsidRPr="00820EE4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♀</w:t>
            </w:r>
            <w:r w:rsidRPr="00820EE4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E4" w:rsidRPr="00820EE4" w:rsidRDefault="00820EE4" w:rsidP="00820EE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>55.2 ± 2.3</w:t>
            </w:r>
          </w:p>
        </w:tc>
      </w:tr>
      <w:tr w:rsidR="00820EE4" w:rsidRPr="00820EE4" w:rsidTr="0097445E">
        <w:trPr>
          <w:trHeight w:val="300"/>
        </w:trPr>
        <w:tc>
          <w:tcPr>
            <w:tcW w:w="2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E4" w:rsidRPr="00820EE4" w:rsidRDefault="00820EE4" w:rsidP="00820EE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BCR2 </w:t>
            </w:r>
            <w:r w:rsidRPr="00820EE4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>Sfru_R3</w:t>
            </w:r>
            <w:r w:rsidRPr="00820EE4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♀</w:t>
            </w: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× F1a</w:t>
            </w:r>
            <w:r w:rsidRPr="00820EE4">
              <w:rPr>
                <w:rFonts w:ascii="Arial" w:eastAsia="宋体" w:hAnsi="Arial" w:cs="Arial"/>
                <w:bCs/>
                <w:color w:val="000000"/>
                <w:kern w:val="0"/>
                <w:sz w:val="20"/>
                <w:szCs w:val="20"/>
                <w:lang w:eastAsia="en-US"/>
              </w:rPr>
              <w:t>♂</w:t>
            </w:r>
            <w:r w:rsidRPr="00820EE4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E4" w:rsidRPr="00820EE4" w:rsidRDefault="00820EE4" w:rsidP="00820EE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>52.6 ± 4.4</w:t>
            </w:r>
          </w:p>
        </w:tc>
      </w:tr>
      <w:tr w:rsidR="00820EE4" w:rsidRPr="00820EE4" w:rsidTr="0097445E">
        <w:trPr>
          <w:trHeight w:val="300"/>
        </w:trPr>
        <w:tc>
          <w:tcPr>
            <w:tcW w:w="2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E4" w:rsidRPr="00820EE4" w:rsidRDefault="00820EE4" w:rsidP="00820EE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>BCR3</w:t>
            </w:r>
            <w:r w:rsidRPr="00820EE4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 xml:space="preserve"> </w:t>
            </w: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>(Sfru_R3</w:t>
            </w:r>
            <w:r w:rsidRPr="00820EE4">
              <w:rPr>
                <w:rFonts w:ascii="Arial" w:eastAsia="宋体" w:hAnsi="Arial" w:cs="Arial"/>
                <w:bCs/>
                <w:color w:val="000000"/>
                <w:kern w:val="0"/>
                <w:sz w:val="20"/>
                <w:szCs w:val="20"/>
                <w:lang w:eastAsia="en-US"/>
              </w:rPr>
              <w:t>♂</w:t>
            </w: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× F1b</w:t>
            </w:r>
            <w:r w:rsidRPr="00820EE4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♀</w:t>
            </w: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E4" w:rsidRPr="00820EE4" w:rsidRDefault="00820EE4" w:rsidP="00820EE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>50.0 ± 5.7</w:t>
            </w:r>
          </w:p>
        </w:tc>
      </w:tr>
      <w:tr w:rsidR="00820EE4" w:rsidRPr="00820EE4" w:rsidTr="0097445E">
        <w:trPr>
          <w:trHeight w:val="300"/>
        </w:trPr>
        <w:tc>
          <w:tcPr>
            <w:tcW w:w="2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E4" w:rsidRPr="00820EE4" w:rsidRDefault="00820EE4" w:rsidP="00820EE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BCR4 </w:t>
            </w:r>
            <w:r w:rsidRPr="00820EE4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(</w:t>
            </w: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>Sfru_R3</w:t>
            </w:r>
            <w:r w:rsidRPr="00820EE4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♀</w:t>
            </w: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× F1b</w:t>
            </w:r>
            <w:r w:rsidRPr="00820EE4">
              <w:rPr>
                <w:rFonts w:ascii="Arial" w:eastAsia="宋体" w:hAnsi="Arial" w:cs="Arial"/>
                <w:bCs/>
                <w:color w:val="000000"/>
                <w:kern w:val="0"/>
                <w:sz w:val="20"/>
                <w:szCs w:val="20"/>
                <w:lang w:eastAsia="en-US"/>
              </w:rPr>
              <w:t>♂</w:t>
            </w: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E4" w:rsidRPr="00820EE4" w:rsidRDefault="00820EE4" w:rsidP="00820EE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>55.7 ± 2.8</w:t>
            </w:r>
          </w:p>
        </w:tc>
      </w:tr>
      <w:tr w:rsidR="00820EE4" w:rsidRPr="00820EE4" w:rsidTr="0097445E">
        <w:trPr>
          <w:trHeight w:val="360"/>
        </w:trPr>
        <w:tc>
          <w:tcPr>
            <w:tcW w:w="2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E4" w:rsidRPr="00820EE4" w:rsidRDefault="00820EE4" w:rsidP="00820EE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Pooled backcross </w:t>
            </w:r>
            <w:r w:rsidRPr="00820EE4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E4" w:rsidRPr="00820EE4" w:rsidRDefault="00820EE4" w:rsidP="00820EE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20EE4">
              <w:rPr>
                <w:rFonts w:ascii="Arial" w:eastAsia="宋体" w:hAnsi="Arial" w:cs="Arial"/>
                <w:kern w:val="0"/>
                <w:sz w:val="20"/>
                <w:szCs w:val="20"/>
              </w:rPr>
              <w:t>53.4 ± 2.0</w:t>
            </w:r>
          </w:p>
        </w:tc>
      </w:tr>
      <w:tr w:rsidR="00820EE4" w:rsidRPr="00820EE4" w:rsidTr="0097445E">
        <w:trPr>
          <w:trHeight w:hRule="exact" w:val="72"/>
        </w:trPr>
        <w:tc>
          <w:tcPr>
            <w:tcW w:w="2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0EE4" w:rsidRPr="00820EE4" w:rsidRDefault="00820EE4" w:rsidP="00820EE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EE4" w:rsidRPr="00820EE4" w:rsidRDefault="00820EE4" w:rsidP="00820EE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</w:tbl>
    <w:p w:rsidR="00820EE4" w:rsidRPr="00820EE4" w:rsidRDefault="00820EE4" w:rsidP="00820EE4">
      <w:pPr>
        <w:widowControl/>
        <w:jc w:val="left"/>
        <w:rPr>
          <w:rFonts w:ascii="Arial" w:eastAsia="宋体" w:hAnsi="Arial" w:cs="Arial"/>
          <w:kern w:val="0"/>
          <w:sz w:val="20"/>
          <w:szCs w:val="20"/>
        </w:rPr>
      </w:pPr>
      <w:r w:rsidRPr="00820EE4">
        <w:rPr>
          <w:rFonts w:ascii="Arial" w:eastAsia="宋体" w:hAnsi="Arial" w:cs="Arial"/>
          <w:kern w:val="0"/>
          <w:sz w:val="20"/>
          <w:szCs w:val="20"/>
          <w:vertAlign w:val="superscript"/>
        </w:rPr>
        <w:t>a</w:t>
      </w:r>
      <w:r w:rsidRPr="00820EE4">
        <w:rPr>
          <w:rFonts w:ascii="Arial" w:eastAsia="宋体" w:hAnsi="Arial" w:cs="Arial"/>
          <w:kern w:val="0"/>
          <w:sz w:val="20"/>
          <w:szCs w:val="20"/>
        </w:rPr>
        <w:t xml:space="preserve"> Backcross: Sfru_R3 × F1.</w:t>
      </w:r>
    </w:p>
    <w:p w:rsidR="00820EE4" w:rsidRPr="00820EE4" w:rsidRDefault="00820EE4" w:rsidP="00820EE4">
      <w:pPr>
        <w:widowControl/>
        <w:jc w:val="left"/>
        <w:rPr>
          <w:rFonts w:ascii="Arial" w:eastAsia="宋体" w:hAnsi="Arial" w:cs="Arial"/>
          <w:kern w:val="0"/>
          <w:sz w:val="20"/>
          <w:szCs w:val="20"/>
        </w:rPr>
      </w:pPr>
      <w:r w:rsidRPr="00820EE4">
        <w:rPr>
          <w:rFonts w:ascii="Arial" w:eastAsia="宋体" w:hAnsi="Arial" w:cs="Arial"/>
          <w:kern w:val="0"/>
          <w:sz w:val="20"/>
          <w:szCs w:val="20"/>
          <w:vertAlign w:val="superscript"/>
        </w:rPr>
        <w:t xml:space="preserve">b </w:t>
      </w:r>
      <w:r w:rsidRPr="00820EE4">
        <w:rPr>
          <w:rFonts w:ascii="Arial" w:eastAsia="宋体" w:hAnsi="Arial" w:cs="Arial"/>
          <w:kern w:val="0"/>
          <w:sz w:val="20"/>
          <w:szCs w:val="20"/>
        </w:rPr>
        <w:t>F2: F1 X F1.</w:t>
      </w:r>
    </w:p>
    <w:p w:rsidR="00820EE4" w:rsidRPr="00820EE4" w:rsidRDefault="00820EE4" w:rsidP="00820EE4">
      <w:pPr>
        <w:widowControl/>
        <w:jc w:val="left"/>
        <w:rPr>
          <w:rFonts w:ascii="Arial" w:eastAsia="宋体" w:hAnsi="Arial" w:cs="Arial"/>
          <w:kern w:val="0"/>
          <w:sz w:val="20"/>
          <w:szCs w:val="20"/>
        </w:rPr>
      </w:pPr>
      <w:r w:rsidRPr="00820EE4">
        <w:rPr>
          <w:rFonts w:ascii="Arial" w:eastAsia="宋体" w:hAnsi="Arial" w:cs="Arial"/>
          <w:kern w:val="0"/>
          <w:sz w:val="20"/>
          <w:szCs w:val="20"/>
          <w:vertAlign w:val="superscript"/>
        </w:rPr>
        <w:t xml:space="preserve">c </w:t>
      </w:r>
      <w:r w:rsidRPr="00820EE4">
        <w:rPr>
          <w:rFonts w:ascii="Arial" w:eastAsia="宋体" w:hAnsi="Arial" w:cs="Arial"/>
          <w:kern w:val="0"/>
          <w:sz w:val="20"/>
          <w:szCs w:val="20"/>
        </w:rPr>
        <w:t>Number of neonates tested.</w:t>
      </w:r>
    </w:p>
    <w:p w:rsidR="00820EE4" w:rsidRPr="00820EE4" w:rsidRDefault="00820EE4" w:rsidP="00820EE4">
      <w:pPr>
        <w:widowControl/>
        <w:jc w:val="left"/>
        <w:rPr>
          <w:rFonts w:ascii="Arial" w:eastAsia="宋体" w:hAnsi="Arial" w:cs="Arial"/>
          <w:kern w:val="0"/>
          <w:sz w:val="20"/>
          <w:szCs w:val="20"/>
        </w:rPr>
      </w:pPr>
      <w:r w:rsidRPr="00820EE4">
        <w:rPr>
          <w:rFonts w:ascii="Arial" w:eastAsia="宋体" w:hAnsi="Arial" w:cs="Arial"/>
          <w:kern w:val="0"/>
          <w:sz w:val="20"/>
          <w:szCs w:val="20"/>
          <w:vertAlign w:val="superscript"/>
        </w:rPr>
        <w:t xml:space="preserve">d </w:t>
      </w:r>
      <w:r w:rsidRPr="00820EE4">
        <w:rPr>
          <w:rFonts w:ascii="Arial" w:eastAsia="宋体" w:hAnsi="Arial" w:cs="Arial"/>
          <w:kern w:val="0"/>
          <w:sz w:val="20"/>
          <w:szCs w:val="20"/>
        </w:rPr>
        <w:t>Expected mortality based on inheritance conferred by one or more recessive resistance alleles at one locus, Sfru_R3 homozygous for resistance and SS homozygous for susceptibility: 50% mortality of backcross progeny and 75% mortality of F2.</w:t>
      </w:r>
    </w:p>
    <w:p w:rsidR="00820EE4" w:rsidRPr="00820EE4" w:rsidRDefault="00820EE4" w:rsidP="00820EE4">
      <w:pPr>
        <w:widowControl/>
        <w:jc w:val="left"/>
        <w:rPr>
          <w:rFonts w:ascii="Arial" w:eastAsia="宋体" w:hAnsi="Arial" w:cs="Arial"/>
          <w:kern w:val="0"/>
          <w:sz w:val="20"/>
          <w:szCs w:val="20"/>
        </w:rPr>
      </w:pPr>
      <w:r w:rsidRPr="00820EE4">
        <w:rPr>
          <w:rFonts w:ascii="Arial" w:eastAsia="宋体" w:hAnsi="Arial" w:cs="Arial"/>
          <w:kern w:val="0"/>
          <w:sz w:val="20"/>
          <w:szCs w:val="20"/>
          <w:vertAlign w:val="superscript"/>
        </w:rPr>
        <w:t xml:space="preserve">e </w:t>
      </w:r>
      <w:r w:rsidRPr="00820EE4">
        <w:rPr>
          <w:rFonts w:ascii="Arial" w:eastAsia="宋体" w:hAnsi="Arial" w:cs="Arial"/>
          <w:kern w:val="0"/>
          <w:sz w:val="20"/>
          <w:szCs w:val="20"/>
        </w:rPr>
        <w:t>Probability from Fisher’s exact test.</w:t>
      </w:r>
    </w:p>
    <w:p w:rsidR="005464C3" w:rsidRPr="00820EE4" w:rsidRDefault="005464C3" w:rsidP="00820EE4"/>
    <w:sectPr w:rsidR="005464C3" w:rsidRPr="00820EE4" w:rsidSect="00D84EC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4E44FF"/>
    <w:multiLevelType w:val="multilevel"/>
    <w:tmpl w:val="0409001D"/>
    <w:styleLink w:val="a"/>
    <w:lvl w:ilvl="0">
      <w:start w:val="1"/>
      <w:numFmt w:val="decimal"/>
      <w:lvlText w:val="%1"/>
      <w:lvlJc w:val="left"/>
      <w:pPr>
        <w:ind w:left="425" w:hanging="425"/>
      </w:pPr>
      <w:rPr>
        <w:rFonts w:ascii="Times New Roman" w:hAnsi="Times New Roman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254D23CC"/>
    <w:multiLevelType w:val="multilevel"/>
    <w:tmpl w:val="0409001D"/>
    <w:styleLink w:val="1"/>
    <w:lvl w:ilvl="0">
      <w:start w:val="1"/>
      <w:numFmt w:val="decimal"/>
      <w:lvlText w:val="%1"/>
      <w:lvlJc w:val="left"/>
      <w:pPr>
        <w:ind w:left="425" w:hanging="425"/>
      </w:pPr>
      <w:rPr>
        <w:rFonts w:ascii="Times New Roman" w:eastAsia="FangSong" w:hAnsi="Times New Roman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EE4"/>
    <w:rsid w:val="00024DE1"/>
    <w:rsid w:val="00025B8D"/>
    <w:rsid w:val="00033752"/>
    <w:rsid w:val="00060304"/>
    <w:rsid w:val="00062212"/>
    <w:rsid w:val="000A2CDA"/>
    <w:rsid w:val="000A3D34"/>
    <w:rsid w:val="000B1FAE"/>
    <w:rsid w:val="000B2DD2"/>
    <w:rsid w:val="000B4C59"/>
    <w:rsid w:val="000C43E9"/>
    <w:rsid w:val="000F63AF"/>
    <w:rsid w:val="001236BB"/>
    <w:rsid w:val="00134452"/>
    <w:rsid w:val="00145818"/>
    <w:rsid w:val="001806A6"/>
    <w:rsid w:val="001A1A9C"/>
    <w:rsid w:val="001A4795"/>
    <w:rsid w:val="00203FA3"/>
    <w:rsid w:val="0021110F"/>
    <w:rsid w:val="00234C8D"/>
    <w:rsid w:val="00236A2E"/>
    <w:rsid w:val="0024256B"/>
    <w:rsid w:val="0026492A"/>
    <w:rsid w:val="00274A7B"/>
    <w:rsid w:val="00275780"/>
    <w:rsid w:val="00291F92"/>
    <w:rsid w:val="002B2279"/>
    <w:rsid w:val="00301D84"/>
    <w:rsid w:val="0033546E"/>
    <w:rsid w:val="00336B10"/>
    <w:rsid w:val="0034198E"/>
    <w:rsid w:val="003426D8"/>
    <w:rsid w:val="003570B2"/>
    <w:rsid w:val="00365E7F"/>
    <w:rsid w:val="00374028"/>
    <w:rsid w:val="003D7909"/>
    <w:rsid w:val="003F0A6D"/>
    <w:rsid w:val="00431AFE"/>
    <w:rsid w:val="004541C4"/>
    <w:rsid w:val="004744A6"/>
    <w:rsid w:val="00485B04"/>
    <w:rsid w:val="00494DE2"/>
    <w:rsid w:val="004B53AC"/>
    <w:rsid w:val="004C3DEA"/>
    <w:rsid w:val="00540429"/>
    <w:rsid w:val="005464C3"/>
    <w:rsid w:val="00550020"/>
    <w:rsid w:val="00593845"/>
    <w:rsid w:val="005A11A2"/>
    <w:rsid w:val="005E3854"/>
    <w:rsid w:val="00611605"/>
    <w:rsid w:val="00651FD2"/>
    <w:rsid w:val="006618F5"/>
    <w:rsid w:val="006D225A"/>
    <w:rsid w:val="006E1CEC"/>
    <w:rsid w:val="006E55B1"/>
    <w:rsid w:val="007748C1"/>
    <w:rsid w:val="00820EE4"/>
    <w:rsid w:val="00827E3B"/>
    <w:rsid w:val="00832D30"/>
    <w:rsid w:val="00833123"/>
    <w:rsid w:val="0083602E"/>
    <w:rsid w:val="00861EDE"/>
    <w:rsid w:val="00863FA4"/>
    <w:rsid w:val="008831A8"/>
    <w:rsid w:val="00884D49"/>
    <w:rsid w:val="008934C5"/>
    <w:rsid w:val="008F0427"/>
    <w:rsid w:val="00904527"/>
    <w:rsid w:val="009115F6"/>
    <w:rsid w:val="009121C5"/>
    <w:rsid w:val="009876CE"/>
    <w:rsid w:val="00990270"/>
    <w:rsid w:val="00990375"/>
    <w:rsid w:val="009953E8"/>
    <w:rsid w:val="009C07DE"/>
    <w:rsid w:val="00A07C92"/>
    <w:rsid w:val="00A1091F"/>
    <w:rsid w:val="00A20912"/>
    <w:rsid w:val="00A25E46"/>
    <w:rsid w:val="00A41795"/>
    <w:rsid w:val="00A42D71"/>
    <w:rsid w:val="00A73501"/>
    <w:rsid w:val="00A73E55"/>
    <w:rsid w:val="00AA2D2B"/>
    <w:rsid w:val="00AD15DB"/>
    <w:rsid w:val="00AE40C4"/>
    <w:rsid w:val="00B24FE4"/>
    <w:rsid w:val="00B47AA3"/>
    <w:rsid w:val="00B5665E"/>
    <w:rsid w:val="00B633D5"/>
    <w:rsid w:val="00B64446"/>
    <w:rsid w:val="00B8382C"/>
    <w:rsid w:val="00B91A06"/>
    <w:rsid w:val="00BB4B23"/>
    <w:rsid w:val="00BB5CB3"/>
    <w:rsid w:val="00BD23F9"/>
    <w:rsid w:val="00C0687B"/>
    <w:rsid w:val="00C31E91"/>
    <w:rsid w:val="00C3622D"/>
    <w:rsid w:val="00C44A3E"/>
    <w:rsid w:val="00C67D09"/>
    <w:rsid w:val="00C76DA2"/>
    <w:rsid w:val="00C80035"/>
    <w:rsid w:val="00C8620F"/>
    <w:rsid w:val="00C92F0C"/>
    <w:rsid w:val="00CD31F3"/>
    <w:rsid w:val="00CF7BB7"/>
    <w:rsid w:val="00D02D8D"/>
    <w:rsid w:val="00D14A4C"/>
    <w:rsid w:val="00D21019"/>
    <w:rsid w:val="00D400AA"/>
    <w:rsid w:val="00D84EC4"/>
    <w:rsid w:val="00D87F02"/>
    <w:rsid w:val="00D95D30"/>
    <w:rsid w:val="00DA2C79"/>
    <w:rsid w:val="00DB57D7"/>
    <w:rsid w:val="00DC327D"/>
    <w:rsid w:val="00DD45CF"/>
    <w:rsid w:val="00DE5EDA"/>
    <w:rsid w:val="00E14BD2"/>
    <w:rsid w:val="00E2411D"/>
    <w:rsid w:val="00E26B77"/>
    <w:rsid w:val="00E36432"/>
    <w:rsid w:val="00E6332C"/>
    <w:rsid w:val="00E6724E"/>
    <w:rsid w:val="00E8692B"/>
    <w:rsid w:val="00EA3548"/>
    <w:rsid w:val="00EB0696"/>
    <w:rsid w:val="00EB7717"/>
    <w:rsid w:val="00EE702D"/>
    <w:rsid w:val="00F05EF1"/>
    <w:rsid w:val="00F2434B"/>
    <w:rsid w:val="00F4290A"/>
    <w:rsid w:val="00F643C9"/>
    <w:rsid w:val="00F77466"/>
    <w:rsid w:val="00FA5843"/>
    <w:rsid w:val="00FB0C0F"/>
    <w:rsid w:val="00FB3715"/>
    <w:rsid w:val="00FB5BAA"/>
    <w:rsid w:val="00FF3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8D4CF4"/>
  <w15:chartTrackingRefBased/>
  <w15:docId w15:val="{7CB861E1-D7D0-C24D-A266-B98914CA3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numbering" w:customStyle="1" w:styleId="1">
    <w:name w:val="级别1"/>
    <w:uiPriority w:val="99"/>
    <w:rsid w:val="000A3D34"/>
    <w:pPr>
      <w:numPr>
        <w:numId w:val="1"/>
      </w:numPr>
    </w:pPr>
  </w:style>
  <w:style w:type="numbering" w:customStyle="1" w:styleId="a">
    <w:name w:val="一级列表"/>
    <w:basedOn w:val="a3"/>
    <w:uiPriority w:val="99"/>
    <w:rsid w:val="000A3D34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9</Words>
  <Characters>541</Characters>
  <Application>Microsoft Office Word</Application>
  <DocSecurity>0</DocSecurity>
  <Lines>49</Lines>
  <Paragraphs>52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yu Liao</dc:creator>
  <cp:keywords/>
  <dc:description/>
  <cp:lastModifiedBy>Chongyu Liao</cp:lastModifiedBy>
  <cp:revision>1</cp:revision>
  <dcterms:created xsi:type="dcterms:W3CDTF">2024-05-17T05:29:00Z</dcterms:created>
  <dcterms:modified xsi:type="dcterms:W3CDTF">2024-05-17T05:30:00Z</dcterms:modified>
</cp:coreProperties>
</file>